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N changes and PSA change correlation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trHeight w:val="4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PSA change (decline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AR CN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 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7 (85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 (1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0.33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